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Characters used in the phylogenetic analysis.</w:t>
      </w:r>
    </w:p>
    <w:tbl>
      <w:tblPr>
        <w:tblW w:w="865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1"/>
        <w:gridCol w:w="8189"/>
      </w:tblGrid>
      <w:tr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8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s and coding</w:t>
            </w:r>
          </w:p>
        </w:tc>
      </w:tr>
      <w:tr>
        <w:tc>
          <w:tcPr>
            <w:tcW w:w="461" w:type="dxa"/>
            <w:tcBorders>
              <w:top w:val="single" w:sz="4" w:space="0" w:color="000000"/>
            </w:tcBorders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9" w:type="dxa"/>
            <w:tcBorders>
              <w:top w:val="single" w:sz="4" w:space="0" w:color="000000"/>
            </w:tcBorders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hosoma</w:t>
            </w:r>
            <w:proofErr w:type="spellEnd"/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otars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alp round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tapering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r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-sha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V- or M-sha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mouth-sha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mbers in medial branch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r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ll develo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oorly develo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mbers in lateral branch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r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ll develo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oorly develo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tom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ex round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hilly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tapering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fla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vab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lic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git with 1–2 minute teeth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with 3 large teeth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9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iosoma</w:t>
            </w:r>
            <w:proofErr w:type="spellEnd"/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odon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ield entire rectangular in shap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entire M-shap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semi-divided with large medial plate with 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distinctly divided without medial shield or with small medial shield not bear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e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anterior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same level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 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in close proximity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far from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e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erolat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omedial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closer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n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equidistant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ser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n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in close proximity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ed far from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gid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ield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gid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bes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s of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coalesc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coalesc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sthon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bes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ital plate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ital lobes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ital setae: 2 pairs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1 pair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ital seta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ifo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rod-lik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set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euda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ae: 2 pairs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1 pair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euda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a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ifo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set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n and smooth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thick and ornament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>
        <w:tc>
          <w:tcPr>
            <w:tcW w:w="461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9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s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g setae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'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"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n-lik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rod-lik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g seta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I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enid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d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and II fused to each other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not fus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a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'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ax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araxial claws of legs I and II similar in shap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dissimilar in shape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ws I and II without claw-wings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with claw-wings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9" w:type="dxa"/>
            <w:shd w:val="clear" w:color="auto" w:fill="F2F2F2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ogastry</w:t>
            </w:r>
            <w:proofErr w:type="spellEnd"/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ogast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present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c>
          <w:tcPr>
            <w:tcW w:w="46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89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ogast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akly-mark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well-marke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68297E-A512-40A9-A7D6-0A90870D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pPr>
      <w:spacing w:after="200" w:line="276" w:lineRule="auto"/>
    </w:pPr>
    <w:rPr>
      <w:rFonts w:ascii="Calibri" w:eastAsia="Calibri" w:hAnsi="Calibri" w:cs="Calibri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romada</dc:creator>
  <cp:keywords/>
  <dc:description/>
  <cp:lastModifiedBy>Martin Hromada</cp:lastModifiedBy>
  <cp:revision>3</cp:revision>
  <dcterms:created xsi:type="dcterms:W3CDTF">2019-10-07T16:41:00Z</dcterms:created>
  <dcterms:modified xsi:type="dcterms:W3CDTF">2019-11-2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